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7E0" w:rsidRPr="009365D8" w:rsidRDefault="004A07E0" w:rsidP="004A07E0">
      <w:pPr>
        <w:rPr>
          <w:rFonts w:ascii="Arial" w:eastAsia="Calibri" w:hAnsi="Arial" w:cs="Arial"/>
          <w:sz w:val="22"/>
          <w:szCs w:val="22"/>
        </w:rPr>
      </w:pPr>
      <w:r w:rsidRPr="009365D8">
        <w:rPr>
          <w:rFonts w:ascii="Arial" w:hAnsi="Arial" w:cs="Arial"/>
        </w:rPr>
        <w:t xml:space="preserve">Table S3. Provision of quality care in intensivist-managed admissions that did or did not receive gastroenterology (GI) consultation </w:t>
      </w:r>
    </w:p>
    <w:p w:rsidR="004A07E0" w:rsidRPr="009365D8" w:rsidRDefault="004A07E0" w:rsidP="004A07E0">
      <w:pPr>
        <w:spacing w:line="480" w:lineRule="auto"/>
        <w:rPr>
          <w:rFonts w:asciiTheme="majorHAnsi" w:hAnsiTheme="majorHAnsi" w:cstheme="majorHAnsi"/>
        </w:rPr>
      </w:pPr>
    </w:p>
    <w:tbl>
      <w:tblPr>
        <w:tblW w:w="6460" w:type="dxa"/>
        <w:tblInd w:w="88" w:type="dxa"/>
        <w:tblLook w:val="0000"/>
      </w:tblPr>
      <w:tblGrid>
        <w:gridCol w:w="3460"/>
        <w:gridCol w:w="1800"/>
        <w:gridCol w:w="1200"/>
      </w:tblGrid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Quality care(%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55/77 (71.4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6/8 (75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B568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Refractory </w:t>
            </w:r>
            <w:r w:rsidR="00B568BD">
              <w:rPr>
                <w:rFonts w:ascii="Arial" w:hAnsi="Arial" w:cs="Arial"/>
                <w:b/>
                <w:sz w:val="20"/>
                <w:szCs w:val="20"/>
              </w:rPr>
              <w:t>A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scit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1/3 (33.3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/0 (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B568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Upper GI </w:t>
            </w:r>
            <w:r w:rsidR="00B568BD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leedi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49/68 (72.1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/0 (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B568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Hepatic </w:t>
            </w:r>
            <w:r w:rsidR="00B568BD">
              <w:rPr>
                <w:rFonts w:ascii="Arial" w:hAnsi="Arial" w:cs="Arial"/>
                <w:b/>
                <w:sz w:val="20"/>
                <w:szCs w:val="20"/>
              </w:rPr>
              <w:t>E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ncephalopath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4/4 (10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6/6( 10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B568B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Spontaneous </w:t>
            </w:r>
            <w:r w:rsidR="00B568BD">
              <w:rPr>
                <w:rFonts w:ascii="Arial" w:hAnsi="Arial" w:cs="Arial"/>
                <w:b/>
                <w:sz w:val="20"/>
                <w:szCs w:val="20"/>
              </w:rPr>
              <w:t>B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 xml:space="preserve">acterial </w:t>
            </w:r>
            <w:r w:rsidR="00B568BD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9365D8">
              <w:rPr>
                <w:rFonts w:ascii="Arial" w:hAnsi="Arial" w:cs="Arial"/>
                <w:b/>
                <w:sz w:val="20"/>
                <w:szCs w:val="20"/>
              </w:rPr>
              <w:t>eritoniti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1/2( 5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Without GI consult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0/2 (0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365D8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4A07E0" w:rsidRPr="009365D8">
        <w:trPr>
          <w:trHeight w:val="26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84161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A07E0" w:rsidRPr="009365D8" w:rsidRDefault="004A07E0" w:rsidP="00A272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4A07E0" w:rsidRPr="009365D8" w:rsidRDefault="004A07E0" w:rsidP="004A07E0">
      <w:pPr>
        <w:spacing w:line="480" w:lineRule="auto"/>
        <w:rPr>
          <w:rFonts w:ascii="Calibri" w:hAnsi="Calibri" w:cstheme="majorHAnsi"/>
          <w:sz w:val="22"/>
        </w:rPr>
      </w:pPr>
    </w:p>
    <w:p w:rsidR="004A07E0" w:rsidRPr="009365D8" w:rsidRDefault="004A07E0" w:rsidP="004A07E0">
      <w:pPr>
        <w:spacing w:line="480" w:lineRule="auto"/>
        <w:rPr>
          <w:rFonts w:ascii="Arial" w:hAnsi="Arial" w:cs="Arial"/>
          <w:sz w:val="22"/>
          <w:szCs w:val="16"/>
        </w:rPr>
      </w:pPr>
      <w:r w:rsidRPr="009365D8">
        <w:rPr>
          <w:rFonts w:ascii="Arial" w:eastAsia="Calibri" w:hAnsi="Arial" w:cs="Arial"/>
          <w:sz w:val="22"/>
          <w:szCs w:val="16"/>
        </w:rPr>
        <w:t>NOTE: Quality care denotes admissions satisfying study definition of quality care.</w:t>
      </w:r>
    </w:p>
    <w:p w:rsidR="00C11C44" w:rsidRDefault="00B31675"/>
    <w:sectPr w:rsidR="00C11C44" w:rsidSect="004A07E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07E0"/>
    <w:rsid w:val="0008310D"/>
    <w:rsid w:val="004A07E0"/>
    <w:rsid w:val="00B31675"/>
    <w:rsid w:val="00B568BD"/>
    <w:rsid w:val="00FF253D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7E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>University of Vermont</Company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idofsky</dc:creator>
  <cp:keywords/>
  <cp:lastModifiedBy>Steven Lidofsky</cp:lastModifiedBy>
  <cp:revision>2</cp:revision>
  <dcterms:created xsi:type="dcterms:W3CDTF">2015-03-10T17:02:00Z</dcterms:created>
  <dcterms:modified xsi:type="dcterms:W3CDTF">2015-03-10T17:02:00Z</dcterms:modified>
</cp:coreProperties>
</file>